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B6035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ppendix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B6035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Hungarian Version of Australian Pelvic Floor Questionnaire, APFQ-H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bookmarkStart w:id="1" w:name="_Hlk78888317"/>
    </w:p>
    <w:bookmarkEnd w:id="1"/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</w:rPr>
        <w:t xml:space="preserve">Kérem, X-szel jelölje be az Önre legjellemzőbb választ az elmúlt egy hónap tünetei alapján. 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Név vagy kód: _____________________________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zületési idő: ______________________________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  <w:t>Hólyag funkciók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)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gy nap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hányszor üríti vizeletét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2" w:name="_Hlk535312760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</w:t>
      </w:r>
      <w:bookmarkEnd w:id="2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7 vagy kevese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8-10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11-15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3" w:name="_Hlk535312811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</w:t>
      </w:r>
      <w:bookmarkEnd w:id="3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több mint 15 alkalommal</w:t>
      </w:r>
    </w:p>
    <w:p w:rsidR="00B60354" w:rsidRPr="00B60354" w:rsidRDefault="00B60354" w:rsidP="00B60354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)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Éjszaka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hány alkalommal szükséges felkelnie vizeletét üríteni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4" w:name="_Hlk535313150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0 - 1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2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3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több mint 3 alkalommal</w:t>
      </w:r>
    </w:p>
    <w:p w:rsidR="00B60354" w:rsidRPr="00B60354" w:rsidRDefault="00B60354" w:rsidP="00B60354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bookmarkEnd w:id="4"/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3) Előfordult már Önnél akaratlan vizeletvesztés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éjszaka</w:t>
      </w:r>
      <w:r w:rsidRPr="00B60354">
        <w:rPr>
          <w:rFonts w:ascii="Times New Roman" w:eastAsia="Calibri" w:hAnsi="Times New Roman" w:cs="Times New Roman"/>
          <w:sz w:val="24"/>
          <w:szCs w:val="24"/>
        </w:rPr>
        <w:t>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1 vagy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ig – minden éjje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4) Előfordult már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azonnal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rohannia /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ietni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kellett a mellékhelyiségbe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zelési inger jelentkezésekor</w:t>
      </w:r>
      <w:r w:rsidRPr="00B60354">
        <w:rPr>
          <w:rFonts w:ascii="Times New Roman" w:eastAsia="Calibri" w:hAnsi="Times New Roman" w:cs="Times New Roman"/>
          <w:sz w:val="24"/>
          <w:szCs w:val="24"/>
        </w:rPr>
        <w:t>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 – tudom tartani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 w:line="276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5) Előfordul, hogy elcseppen a vizelete, amikor a mellékhelyiségbe siet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lastRenderedPageBreak/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6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lcseppen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vizelete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köhögés, tüsszentés, nevetés vagy fizikai aktivitás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során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7) Előfordul Önnel, hogy a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zeletsugara gyenge, lassú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vagy a vizelet ürítése túl hosszú ideig tart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8) Előfordul Önnél, hogy úgy érzi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nem tudja teljes mértékben üríteni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húgyhólyagját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9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rőlködnie kell</w:t>
      </w:r>
      <w:r w:rsidRPr="00B60354">
        <w:rPr>
          <w:rFonts w:ascii="Times New Roman" w:eastAsia="Calibri" w:hAnsi="Times New Roman" w:cs="Times New Roman"/>
          <w:sz w:val="24"/>
          <w:szCs w:val="24"/>
        </w:rPr>
        <w:t>, hogy húgyhólyagját üríteni tudja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0) Használ Ön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betétet vagy tisztasági betétet vizelet elcseppenés miat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csak elővigyázatosságbó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csak fizikai aktivitás során vagy megfázás eseté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1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kevesebb folyadékot fogyasz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csak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lkerülje a vizelet elcseppenés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ind w:left="705" w:hanging="705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lastRenderedPageBreak/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csak ha valahova menni kell, vagy társasági esemény előtt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en nap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2)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Gyakran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van Önnek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húgyúti fertőzés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évente 1-3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évente 4-12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avonta több alkalommal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3) Előfordu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zeletürítés közben fájdalmat érez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húgycsövében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va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húgyhólyagjában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4)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Befolyásolja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Önt a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zelet elcseppenés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napi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rutin tevékenységekben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(pl.: szabadidő, társasági élet, alvás, bevásárlás stb.)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általán 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issé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özepes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gyon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5) Mennyire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zavarja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Önt a hólyag problémája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általán 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issé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özepes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gyon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Egyéb tünetek (pl.: ülés/járás problémák, egyéb fájdalom, hüvelyi vérzés stb.)?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Kérdések 1-15 eredménye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 xml:space="preserve"> /45 =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  <w:t>Bél/székletürítési funkciók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6) Milyen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gyakran üríti szék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általába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5" w:name="_Hlk335047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bookmarkEnd w:id="5"/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6" w:name="_Hlk15630597"/>
      <w:r w:rsidRPr="00B60354">
        <w:rPr>
          <w:rFonts w:ascii="Times New Roman" w:eastAsia="Calibri" w:hAnsi="Times New Roman" w:cs="Times New Roman"/>
          <w:sz w:val="24"/>
          <w:szCs w:val="24"/>
        </w:rPr>
        <w:t>0</w:t>
      </w:r>
      <w:bookmarkEnd w:id="6"/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 vagy két napont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árom naponta vagy ritkábba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lastRenderedPageBreak/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eti egyszer vagy ritkábba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>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 többször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7) Milyen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állagú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széklete általában? </w:t>
      </w:r>
    </w:p>
    <w:p w:rsidR="00B60354" w:rsidRPr="00B60354" w:rsidRDefault="00B60354" w:rsidP="00B60354">
      <w:pPr>
        <w:spacing w:before="240"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puha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</w: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     szilárd / jól formált</w:t>
      </w:r>
    </w:p>
    <w:p w:rsidR="00B60354" w:rsidRPr="00B60354" w:rsidRDefault="00B60354" w:rsidP="00B60354">
      <w:pPr>
        <w:spacing w:before="240"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bookmarkStart w:id="7" w:name="_Hlk335135"/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7"/>
      <w:r w:rsidRPr="00B60354">
        <w:rPr>
          <w:rFonts w:ascii="Times New Roman" w:eastAsia="Calibri" w:hAnsi="Times New Roman" w:cs="Times New Roman"/>
          <w:sz w:val="24"/>
          <w:szCs w:val="24"/>
        </w:rPr>
        <w:t>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emény / golyók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vizes / folyó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változó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8) Előfordul, hogy sokat kell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rőlködni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hhoz, hogy székletét üríteni tudja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left="1413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19) Előfordu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hashajtó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kell használnia, ahhoz, hogy székletét üríteni tudja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0) Előfordu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zékrekedés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va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21) Előfordult már Önnel, hogy nem tudta kontrollálni/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sszatartani szellentés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22) Előfordul Önnel, hogy elsöprő/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kibírhatatlan sürgető inger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érez a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zékletürítésr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3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akaratán kívül üríti szék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ha az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folyós állagú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lastRenderedPageBreak/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4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akaratán kívül üríti szék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ha az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normál állagú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5) Előfordul, hogy úgy érzi,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nem tudja teljes mértékben üríteni szék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>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6) Előfordu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ujjával nyomást kell gyakorolnia végbelére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ahhoz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zékletét üríteni tudja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7) Mennyire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zavarják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Önt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zékletürítéssel kapcsolatos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problémái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általán 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issé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özepes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gyon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Egyéb tünetek (pl.: fájdalom, nyákos folyás, végbél süllyedés stb.)?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Kérdések 16-27 eredménye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 xml:space="preserve"> /34 =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  <w:t>Hüvelyfali süllyedéses tünetek</w:t>
      </w: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8) Érez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előesést/kiboltosulás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va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dudor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hüvelyében? 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29) Tapasztal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nyomó, húzó vagy nehézség érzés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a hüvelyébe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30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ssza kell nyomnia ujjával a hüvelyfali előboltosulás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ahhoz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ze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üríteni tudja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31) Előfordul Önnel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vissza kell nyomnia ujjával a hüvelyfali előboltosulás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, ahhoz, hogy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székletét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üríteni tudja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dőnként – 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 – 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</w:t>
      </w:r>
    </w:p>
    <w:p w:rsidR="00B60354" w:rsidRPr="00B60354" w:rsidRDefault="00B60354" w:rsidP="00B60354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32) Mennyire </w:t>
      </w:r>
      <w:r w:rsidRPr="00B60354">
        <w:rPr>
          <w:rFonts w:ascii="Times New Roman" w:eastAsia="Calibri" w:hAnsi="Times New Roman" w:cs="Times New Roman"/>
          <w:b/>
          <w:sz w:val="24"/>
          <w:szCs w:val="24"/>
        </w:rPr>
        <w:t>zavarja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Önt a hüvelyfali süllyedése/előesése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általán nem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</w: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   nincs süllyedés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issé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özepes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gyo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Egyéb tünetek (pl.: ülés/járás problémák, egyéb fájdalom, hüvelyi vérzés stb.)?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Kérdések 28-32 eredménye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 xml:space="preserve"> /15 =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  <w:t>Szexuális funkciók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  <w:shd w:val="pct20" w:color="auto" w:fill="auto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3) Aktív Ön szexuálisan? (Nem pontozzuk válaszát)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evesebb mint heti 1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eti egynél több alkalomma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ponta / a legtöbb napo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B60354">
        <w:rPr>
          <w:rFonts w:ascii="Times New Roman" w:eastAsia="Calibri" w:hAnsi="Times New Roman" w:cs="Times New Roman"/>
          <w:b/>
          <w:sz w:val="24"/>
          <w:szCs w:val="24"/>
        </w:rPr>
        <w:t>Amennyiben Ön szexuálisan nem aktív, kérem, csak a 34-es és 42-es kérdésekre válaszoljon.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4) Amennyiben Ön szexuálisan nem aktív, kérem mondja el miért. (Nem pontozzuk válaszát)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incs partner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a partnerem nem képes szexuális aktivitásr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8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üvelyi szárazság miatt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8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túl fájdalma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8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hüvelyfali süllyedés / inkontinencia miatti szégy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éb okok miatt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5) Megfelelő Önnél a hüvely természetes síkossága / nedvessége szexuális aktus alatt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ig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e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6) Szexuális aktus során a hüvelyben tapasztalt érzés: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ormál / kelleme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imális érzé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fájdalma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incs semmilyen érzés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7) Előfordul, hogy úgy érzi, hogy a hüvelye túl tág, vagy laza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é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ig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8) Előfordul, hogy úgy érzi, hogy a hüvelye túl szűk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é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ig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39) Előfordul Önnel, hogy fájdalmat tapasztal szexuális aktus sorá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é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</w:t>
      </w:r>
    </w:p>
    <w:p w:rsidR="00B60354" w:rsidRPr="00B60354" w:rsidRDefault="00B60354" w:rsidP="00B60354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lastRenderedPageBreak/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ig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40) Hol tapasztal fájdalmat szexuális aktus sorá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incs fájdalma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a hüvely bemeneténél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élyen / a medencéb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a hüvely bemeneténél és a medencében is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41) Előfordul Önnél akaratlan vizeletvesztés szexuális aktus során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so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éha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gyakra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mindig</w:t>
      </w:r>
    </w:p>
    <w:p w:rsidR="00B60354" w:rsidRPr="00B60354" w:rsidRDefault="00B60354" w:rsidP="00B60354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42) Mennyire zavarják Önt ezek a szexuális problémák?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egyáltalán nem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</w: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0   nincs problémám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issé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közepesen</w:t>
      </w:r>
    </w:p>
    <w:p w:rsidR="00B60354" w:rsidRPr="00B60354" w:rsidRDefault="00B60354" w:rsidP="00B60354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  <w:bdr w:val="single" w:sz="4" w:space="0" w:color="auto"/>
        </w:rPr>
        <w:t xml:space="preserve">    </w:t>
      </w:r>
      <w:r w:rsidRPr="00B60354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>nagyon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Egyéb tünetek (pl.: közösüléskor szellentés vagy széklet inkontinencia, vaginizmus, stb.)?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</w:t>
      </w:r>
    </w:p>
    <w:p w:rsidR="00B60354" w:rsidRPr="00B60354" w:rsidRDefault="00B60354" w:rsidP="00B60354">
      <w:pPr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Kérdések 33-41 eredménye</w:t>
      </w:r>
      <w:r w:rsidRPr="00B60354">
        <w:rPr>
          <w:rFonts w:ascii="Times New Roman" w:eastAsia="Calibri" w:hAnsi="Times New Roman" w:cs="Times New Roman"/>
          <w:sz w:val="24"/>
          <w:szCs w:val="24"/>
        </w:rPr>
        <w:tab/>
        <w:t xml:space="preserve"> /21 =</w:t>
      </w:r>
      <w:r w:rsidRPr="00B60354">
        <w:rPr>
          <w:rFonts w:ascii="Times New Roman" w:eastAsia="Calibri" w:hAnsi="Times New Roman" w:cs="Times New Roman"/>
          <w:sz w:val="24"/>
          <w:szCs w:val="24"/>
        </w:rPr>
        <w:cr/>
      </w:r>
    </w:p>
    <w:p w:rsidR="00B60354" w:rsidRPr="00B60354" w:rsidRDefault="00B60354" w:rsidP="00B60354">
      <w:pPr>
        <w:ind w:left="4956"/>
        <w:rPr>
          <w:rFonts w:ascii="Times New Roman" w:eastAsia="Calibri" w:hAnsi="Times New Roman" w:cs="Times New Roman"/>
          <w:sz w:val="24"/>
          <w:szCs w:val="24"/>
        </w:rPr>
      </w:pPr>
      <w:r w:rsidRPr="00B60354">
        <w:rPr>
          <w:rFonts w:ascii="Times New Roman" w:eastAsia="Calibri" w:hAnsi="Times New Roman" w:cs="Times New Roman"/>
          <w:sz w:val="24"/>
          <w:szCs w:val="24"/>
        </w:rPr>
        <w:t>Kitöltés dátuma: ________________________________</w:t>
      </w:r>
    </w:p>
    <w:p w:rsidR="00B60354" w:rsidRDefault="00B60354"/>
    <w:sectPr w:rsidR="00B6035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40F" w:rsidRDefault="007D440F">
      <w:pPr>
        <w:spacing w:after="0" w:line="240" w:lineRule="auto"/>
      </w:pPr>
      <w:r>
        <w:separator/>
      </w:r>
    </w:p>
  </w:endnote>
  <w:endnote w:type="continuationSeparator" w:id="0">
    <w:p w:rsidR="007D440F" w:rsidRDefault="007D4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3394210"/>
      <w:docPartObj>
        <w:docPartGallery w:val="Page Numbers (Bottom of Page)"/>
        <w:docPartUnique/>
      </w:docPartObj>
    </w:sdtPr>
    <w:sdtEndPr/>
    <w:sdtContent>
      <w:p w:rsidR="00EE10D0" w:rsidRDefault="00B6035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5C17">
          <w:rPr>
            <w:noProof/>
          </w:rPr>
          <w:t>2</w:t>
        </w:r>
        <w:r>
          <w:fldChar w:fldCharType="end"/>
        </w:r>
      </w:p>
    </w:sdtContent>
  </w:sdt>
  <w:p w:rsidR="00EE10D0" w:rsidRDefault="007D440F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40F" w:rsidRDefault="007D440F">
      <w:pPr>
        <w:spacing w:after="0" w:line="240" w:lineRule="auto"/>
      </w:pPr>
      <w:r>
        <w:separator/>
      </w:r>
    </w:p>
  </w:footnote>
  <w:footnote w:type="continuationSeparator" w:id="0">
    <w:p w:rsidR="007D440F" w:rsidRDefault="007D4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54"/>
    <w:rsid w:val="007D440F"/>
    <w:rsid w:val="00B60354"/>
    <w:rsid w:val="00BA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B603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603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B603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60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05</Words>
  <Characters>8011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AI OLIVIA</dc:creator>
  <cp:lastModifiedBy>Dr Farkas Bálint</cp:lastModifiedBy>
  <cp:revision>2</cp:revision>
  <dcterms:created xsi:type="dcterms:W3CDTF">2022-05-04T15:51:00Z</dcterms:created>
  <dcterms:modified xsi:type="dcterms:W3CDTF">2022-05-04T15:51:00Z</dcterms:modified>
</cp:coreProperties>
</file>